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18FB" w14:textId="4B2AF66E" w:rsidR="000F6336" w:rsidRPr="00FE6BC7" w:rsidRDefault="00070363" w:rsidP="000F6336">
      <w:pPr>
        <w:rPr>
          <w:rFonts w:ascii="Times New Roman" w:hAnsi="Times New Roman"/>
          <w:b/>
          <w:lang w:val="en-US"/>
        </w:rPr>
      </w:pPr>
      <w:r w:rsidRPr="00FE6BC7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3</w:t>
      </w:r>
      <w:r w:rsidRPr="00FE6BC7">
        <w:rPr>
          <w:rFonts w:ascii="Times New Roman" w:hAnsi="Times New Roman"/>
          <w:b/>
          <w:lang w:val="en-US"/>
        </w:rPr>
        <w:t xml:space="preserve"> </w:t>
      </w:r>
      <w:r w:rsidR="000F6336" w:rsidRPr="00FE6BC7">
        <w:rPr>
          <w:rFonts w:ascii="Times New Roman" w:hAnsi="Times New Roman"/>
          <w:b/>
          <w:lang w:val="en-US"/>
        </w:rPr>
        <w:t>Table</w:t>
      </w:r>
      <w:r w:rsidR="000F6336">
        <w:rPr>
          <w:rFonts w:ascii="Times New Roman" w:hAnsi="Times New Roman"/>
          <w:b/>
          <w:lang w:val="en-US"/>
        </w:rPr>
        <w:t xml:space="preserve">. </w:t>
      </w:r>
      <w:r w:rsidR="000F6336" w:rsidRPr="00FE6BC7">
        <w:rPr>
          <w:rFonts w:ascii="Times New Roman" w:hAnsi="Times New Roman"/>
          <w:b/>
          <w:color w:val="141413"/>
          <w:lang w:val="en-US"/>
        </w:rPr>
        <w:t xml:space="preserve">Genotype distribution of the 2-bp-insertion in </w:t>
      </w:r>
      <w:r w:rsidR="000F6336" w:rsidRPr="00FE6BC7">
        <w:rPr>
          <w:rFonts w:ascii="Times New Roman" w:hAnsi="Times New Roman"/>
          <w:b/>
          <w:i/>
          <w:color w:val="141413"/>
          <w:lang w:val="en-US"/>
        </w:rPr>
        <w:t>COMTD1</w:t>
      </w:r>
      <w:r w:rsidR="000F6336" w:rsidRPr="00FE6BC7">
        <w:rPr>
          <w:rFonts w:ascii="Times New Roman" w:hAnsi="Times New Roman"/>
          <w:b/>
          <w:color w:val="141413"/>
          <w:lang w:val="en-US"/>
        </w:rPr>
        <w:t xml:space="preserve"> associated with the Inhibitor of Gold (I</w:t>
      </w:r>
      <w:r w:rsidR="00F512A2">
        <w:rPr>
          <w:rFonts w:ascii="Times New Roman" w:hAnsi="Times New Roman"/>
          <w:b/>
          <w:color w:val="141413"/>
          <w:lang w:val="en-US"/>
        </w:rPr>
        <w:t>G</w:t>
      </w:r>
      <w:r w:rsidR="000F6336" w:rsidRPr="00FE6BC7">
        <w:rPr>
          <w:rFonts w:ascii="Times New Roman" w:hAnsi="Times New Roman"/>
          <w:b/>
          <w:color w:val="141413"/>
          <w:lang w:val="en-US"/>
        </w:rPr>
        <w:t>) phenotype in different populations sorted by phenotype</w:t>
      </w:r>
      <w:r w:rsidR="00815BA9">
        <w:rPr>
          <w:rFonts w:ascii="Times New Roman" w:hAnsi="Times New Roman"/>
          <w:b/>
          <w:color w:val="141413"/>
          <w:lang w:val="en-US"/>
        </w:rPr>
        <w:t>. Results deduced from whole genome sequencing data from the individuals listed in S</w:t>
      </w:r>
      <w:r w:rsidR="00237DB2">
        <w:rPr>
          <w:rFonts w:ascii="Times New Roman" w:hAnsi="Times New Roman"/>
          <w:b/>
          <w:color w:val="141413"/>
          <w:lang w:val="en-US"/>
        </w:rPr>
        <w:t>4</w:t>
      </w:r>
      <w:r w:rsidR="00815BA9">
        <w:rPr>
          <w:rFonts w:ascii="Times New Roman" w:hAnsi="Times New Roman"/>
          <w:b/>
          <w:color w:val="141413"/>
          <w:lang w:val="en-US"/>
        </w:rPr>
        <w:t xml:space="preserve"> Table.</w:t>
      </w:r>
    </w:p>
    <w:tbl>
      <w:tblPr>
        <w:tblW w:w="5295" w:type="pct"/>
        <w:tblLook w:val="04A0" w:firstRow="1" w:lastRow="0" w:firstColumn="1" w:lastColumn="0" w:noHBand="0" w:noVBand="1"/>
      </w:tblPr>
      <w:tblGrid>
        <w:gridCol w:w="3690"/>
        <w:gridCol w:w="1623"/>
        <w:gridCol w:w="448"/>
        <w:gridCol w:w="851"/>
        <w:gridCol w:w="1174"/>
        <w:gridCol w:w="1004"/>
      </w:tblGrid>
      <w:tr w:rsidR="00A215F5" w:rsidRPr="00D04955" w14:paraId="199554CA" w14:textId="77777777" w:rsidTr="00EA62B0">
        <w:trPr>
          <w:trHeight w:val="340"/>
        </w:trPr>
        <w:tc>
          <w:tcPr>
            <w:tcW w:w="20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428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294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C520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4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93B55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A028C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enotype</w:t>
            </w: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A907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A215F5" w:rsidRPr="00D04955" w14:paraId="42012838" w14:textId="77777777" w:rsidTr="00EA62B0">
        <w:trPr>
          <w:trHeight w:val="340"/>
        </w:trPr>
        <w:tc>
          <w:tcPr>
            <w:tcW w:w="2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935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reed</w:t>
            </w:r>
          </w:p>
        </w:tc>
        <w:tc>
          <w:tcPr>
            <w:tcW w:w="9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2EC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Phenotyp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18C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88BA" w14:textId="3B69DF88" w:rsidR="000F6336" w:rsidRPr="00D04955" w:rsidRDefault="00362517" w:rsidP="00BC469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CT</w:t>
            </w:r>
            <w:r w:rsidR="000F6336"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/</w:t>
            </w: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CT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2501" w14:textId="3E137289" w:rsidR="000F6336" w:rsidRPr="00D04955" w:rsidRDefault="00362517" w:rsidP="00BC469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WT</w:t>
            </w:r>
            <w:r w:rsidR="000F6336"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/</w:t>
            </w:r>
            <w:r w:rsidR="00867823"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C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849B" w14:textId="30D95A16" w:rsidR="000F6336" w:rsidRPr="00D04955" w:rsidRDefault="00362517" w:rsidP="00BC4698">
            <w:pPr>
              <w:spacing w:after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WT</w:t>
            </w:r>
            <w:r w:rsidR="000F6336"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/</w:t>
            </w:r>
            <w:r w:rsidRPr="00D0495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zh-CN"/>
              </w:rPr>
              <w:t>WT</w:t>
            </w:r>
          </w:p>
        </w:tc>
      </w:tr>
      <w:tr w:rsidR="00A215F5" w:rsidRPr="00D04955" w14:paraId="2B0517A7" w14:textId="77777777" w:rsidTr="00EA62B0">
        <w:trPr>
          <w:trHeight w:val="320"/>
        </w:trPr>
        <w:tc>
          <w:tcPr>
            <w:tcW w:w="20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B42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eijing You </w:t>
            </w:r>
          </w:p>
        </w:tc>
        <w:tc>
          <w:tcPr>
            <w:tcW w:w="9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B09E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2B2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B51A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8443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DD5E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6F60836A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35B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lack breasted </w:t>
            </w: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outenkou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65D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3667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DB56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D44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1B4C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00A3DD90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6CF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lack tailed buff Japanese Banta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62D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093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6F39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B31D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93A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4F231F33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8EC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rown line 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CA8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3DE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BA63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320E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42B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6A9D321E" w14:textId="77777777" w:rsidTr="00EA62B0">
        <w:trPr>
          <w:trHeight w:val="34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D4A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uff </w:t>
            </w: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rpington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9C39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1139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8F68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7344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D2BF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7F95240F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A55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Buttercup 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629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D5C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2EF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5C27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288C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33590447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4C6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hahua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2C0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265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9C5F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CD0B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03F4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00AA8054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5DE1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ark brown Leghor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674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7E9A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C9EC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4786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C237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1671374B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CB0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old Brahm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252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814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3C8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BAE7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03D0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2C2D444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2E94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uiyang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Bearded 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0E2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8FB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078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26C8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B76E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18DAB13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2034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iyi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4BBA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792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5B1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EC6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243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A215F5" w:rsidRPr="00D04955" w14:paraId="5C583D97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3C9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ttled Asee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298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04D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8BA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02D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935F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7211603B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A32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engxian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yellow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A1B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649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395E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9C7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1BE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:rsidR="00A215F5" w:rsidRPr="00D04955" w14:paraId="3ECF08F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A62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orcelain Booted banta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F82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721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1FE5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66B3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B747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A215F5" w:rsidRPr="00D04955" w14:paraId="22871A35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A801" w14:textId="6568ABD5" w:rsidR="000F6336" w:rsidRPr="00D04955" w:rsidRDefault="002E5791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</w:t>
            </w:r>
            <w:r w:rsidR="000F6336"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ed </w:t>
            </w: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</w:t>
            </w:r>
            <w:r w:rsidR="000F6336"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ungle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FCE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781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EEC3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8B62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0A42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</w:tr>
      <w:tr w:rsidR="00A215F5" w:rsidRPr="00D04955" w14:paraId="4A0C401A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1E39" w14:textId="5DB51F4C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hode Island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48A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D1C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198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553B4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F76C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A215F5" w:rsidRPr="00D04955" w14:paraId="192D6053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0BD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oman commercial layer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4F7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5FD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E21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7B6E4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2CFD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3F0E05CE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207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himian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aoke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B75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834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93A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C5B1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7C3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A215F5" w:rsidRPr="00D04955" w14:paraId="187D41F9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866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myth lin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E791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F08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03E3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F8F4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AC0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10381FF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995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pangled Orloff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6F9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949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473C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5AE28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10B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1B537337" w14:textId="77777777" w:rsidTr="00EA62B0">
        <w:trPr>
          <w:trHeight w:val="34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E8C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youmi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1F92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arr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0255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60C3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08DD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AA2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1101E6FA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7C9E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mei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black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F40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225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1D1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647F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344C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:rsidR="00A215F5" w:rsidRPr="00D04955" w14:paraId="5FC94D89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6BB2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485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1465" w14:textId="0F6932D9" w:rsidR="000F6336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1CC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750C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C251CF" w14:textId="43AB731C" w:rsidR="000F6336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42374C" w:rsidRPr="00D04955" w14:paraId="4EFF0A9B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74C30" w14:textId="65F8C319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298F7" w14:textId="74D354B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Aubur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3192B" w14:textId="2E2B9615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94D80" w14:textId="7777777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F2142" w14:textId="7777777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BC130" w14:textId="646C8B18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42374C" w:rsidRPr="00D04955" w14:paraId="72B045C3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CE6AE" w14:textId="3B131C3E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A8923" w14:textId="52B40C0D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 mottl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BDB29" w14:textId="5929615E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36665" w14:textId="7777777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BC1ADD" w14:textId="7777777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5F78F6" w14:textId="3320F2E8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</w:tr>
      <w:tr w:rsidR="0042374C" w:rsidRPr="00D04955" w14:paraId="2388CBAF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E9698" w14:textId="659CED4E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av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4159F" w14:textId="57D55505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E246A" w14:textId="238946C4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7E46E" w14:textId="7777777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831559" w14:textId="77777777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6B274" w14:textId="12138A4C" w:rsidR="0042374C" w:rsidRPr="00D04955" w:rsidRDefault="0042374C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A215F5" w:rsidRPr="00D04955" w14:paraId="502402B0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6AB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iuyuan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E88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CBD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43C3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57EC6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14985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A215F5" w:rsidRPr="00D04955" w14:paraId="350394E4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FAA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Kedu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itam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85F1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3ED1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492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4CB1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0D3A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</w:tr>
      <w:tr w:rsidR="00A215F5" w:rsidRPr="00D04955" w14:paraId="32219DF4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3BAA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angsha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91F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009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290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A9D6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44FA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3CDF67A0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5680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ttled Houda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3B2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BE2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5A5F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D5BA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353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215F5" w:rsidRPr="00D04955" w14:paraId="071BA157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424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ttled Japanese Banta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5D5B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8AF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5375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329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9C0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A215F5" w:rsidRPr="00D04955" w14:paraId="637867D2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4B5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uchuan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black-bone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B2B8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CB3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D4A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ABB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42E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A215F5" w:rsidRPr="00D04955" w14:paraId="62D3F9E1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DF7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osecomb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Banta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956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F98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406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FA93C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4A25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57AC9BB2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21A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umpless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Araucan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DEC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4DA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F58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B57A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D658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6BB3E6B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E99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hamo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E4E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46D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257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7FAE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1645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72ABE8C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7C39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lastRenderedPageBreak/>
              <w:t>Shouguang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628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883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A88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946B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B8D6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09507B2C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F88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umatr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6CC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9775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514A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6FB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5F0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:rsidR="00A215F5" w:rsidRPr="00D04955" w14:paraId="6A581CD5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0DB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ianfu black-bone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5114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9F8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4B3E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C5E2C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F76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</w:tr>
      <w:tr w:rsidR="00A215F5" w:rsidRPr="00D04955" w14:paraId="1D47AFC9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FF3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White crested Polish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4AD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Black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A36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A479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A176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50D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A215F5" w:rsidRPr="00D04955" w14:paraId="7A2953B0" w14:textId="77777777" w:rsidTr="00EA62B0">
        <w:trPr>
          <w:trHeight w:val="34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7DC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undheimer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8E0E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Light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9052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7F0C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CD7F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DD4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215F5" w:rsidRPr="00D04955" w14:paraId="023649CB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8CF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ooted Banta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77B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Millefleur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35F7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D90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C0E1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4BB6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A215F5" w:rsidRPr="00D04955" w14:paraId="05F57F1D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AF6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German </w:t>
            </w: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Faverolles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3D1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almo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4B5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1F3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4A6A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9F91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2CB5AE68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1EE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ebright Bantam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539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ilver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2BEB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231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6A04C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77DE6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A215F5" w:rsidRPr="00D04955" w14:paraId="7D57F8E2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09B0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ast Friesian Gull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48A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Silver pencil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A72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9831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7DF8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8134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A215F5" w:rsidRPr="00D04955" w14:paraId="0A311547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E67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roiler line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5B4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3F2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E05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8438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31DF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</w:tr>
      <w:tr w:rsidR="00A215F5" w:rsidRPr="00D04955" w14:paraId="7834BFD0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ED08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Jinyang</w:t>
            </w:r>
            <w:proofErr w:type="spellEnd"/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silky fowl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142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607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CFE8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D90A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444E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:rsidR="00A215F5" w:rsidRPr="00D04955" w14:paraId="3483E830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F839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eghorn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7A4B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76C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4AFF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3FF2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FCE2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A215F5" w:rsidRPr="00D04955" w14:paraId="782C2696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3A4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Lhasa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A87A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3324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DB043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FDF6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AE6F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30549443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4EEA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lymouth Rock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D3BC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A1F4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8BB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EBA0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459C5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  <w:tr w:rsidR="00A215F5" w:rsidRPr="00D04955" w14:paraId="5D5EFEA6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A2F0" w14:textId="77095C85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hode Island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F9E71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12F2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82BD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968A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816E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</w:tr>
      <w:tr w:rsidR="00A215F5" w:rsidRPr="00D04955" w14:paraId="5EF0B505" w14:textId="77777777" w:rsidTr="00EA62B0">
        <w:trPr>
          <w:trHeight w:val="320"/>
        </w:trPr>
        <w:tc>
          <w:tcPr>
            <w:tcW w:w="20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0E29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ilkies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7FBF0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CCC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B6A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D027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690C" w14:textId="77777777" w:rsidR="000F6336" w:rsidRPr="00D04955" w:rsidRDefault="000F6336" w:rsidP="00BC4698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D049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</w:tr>
    </w:tbl>
    <w:p w14:paraId="25BAC612" w14:textId="77777777" w:rsidR="000F6336" w:rsidRPr="00FE6BC7" w:rsidRDefault="000F6336" w:rsidP="000F6336">
      <w:pPr>
        <w:rPr>
          <w:rFonts w:ascii="Times New Roman" w:hAnsi="Times New Roman"/>
          <w:b/>
          <w:sz w:val="28"/>
          <w:szCs w:val="28"/>
        </w:rPr>
      </w:pPr>
    </w:p>
    <w:p w14:paraId="094D56B7" w14:textId="55504290" w:rsidR="000F6336" w:rsidRPr="00FE6BC7" w:rsidRDefault="000F6336" w:rsidP="000F6336">
      <w:pPr>
        <w:rPr>
          <w:rFonts w:ascii="Times New Roman" w:hAnsi="Times New Roman"/>
          <w:b/>
          <w:sz w:val="28"/>
          <w:szCs w:val="28"/>
        </w:rPr>
      </w:pPr>
    </w:p>
    <w:sectPr w:rsidR="000F6336" w:rsidRPr="00FE6BC7" w:rsidSect="007937A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F9E04" w14:textId="77777777" w:rsidR="00D75E3E" w:rsidRDefault="00D75E3E" w:rsidP="007937AE">
      <w:pPr>
        <w:spacing w:after="0"/>
      </w:pPr>
      <w:r>
        <w:separator/>
      </w:r>
    </w:p>
  </w:endnote>
  <w:endnote w:type="continuationSeparator" w:id="0">
    <w:p w14:paraId="7EBB7C66" w14:textId="77777777" w:rsidR="00D75E3E" w:rsidRDefault="00D75E3E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D76A6" w14:textId="77777777" w:rsidR="00D75E3E" w:rsidRDefault="00D75E3E" w:rsidP="007937AE">
      <w:pPr>
        <w:spacing w:after="0"/>
      </w:pPr>
      <w:r>
        <w:separator/>
      </w:r>
    </w:p>
  </w:footnote>
  <w:footnote w:type="continuationSeparator" w:id="0">
    <w:p w14:paraId="73199413" w14:textId="77777777" w:rsidR="00D75E3E" w:rsidRDefault="00D75E3E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073A0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C2D19"/>
    <w:rsid w:val="001C6760"/>
    <w:rsid w:val="001C6FCF"/>
    <w:rsid w:val="001D5898"/>
    <w:rsid w:val="001E5C52"/>
    <w:rsid w:val="001F3F54"/>
    <w:rsid w:val="00215DBA"/>
    <w:rsid w:val="00216652"/>
    <w:rsid w:val="00237DB2"/>
    <w:rsid w:val="002426C5"/>
    <w:rsid w:val="002860D9"/>
    <w:rsid w:val="00295EC4"/>
    <w:rsid w:val="002A1129"/>
    <w:rsid w:val="002D363B"/>
    <w:rsid w:val="002E5791"/>
    <w:rsid w:val="002E7BF8"/>
    <w:rsid w:val="002F4064"/>
    <w:rsid w:val="002F414D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11168"/>
    <w:rsid w:val="007440F0"/>
    <w:rsid w:val="00771F2E"/>
    <w:rsid w:val="007937AE"/>
    <w:rsid w:val="007B021C"/>
    <w:rsid w:val="007C397D"/>
    <w:rsid w:val="007D6A08"/>
    <w:rsid w:val="007E6D68"/>
    <w:rsid w:val="00811F69"/>
    <w:rsid w:val="00815BA9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5E3E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43F3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768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Huijuan Bi</cp:lastModifiedBy>
  <cp:revision>6</cp:revision>
  <cp:lastPrinted>2011-11-21T14:13:00Z</cp:lastPrinted>
  <dcterms:created xsi:type="dcterms:W3CDTF">2023-02-14T17:03:00Z</dcterms:created>
  <dcterms:modified xsi:type="dcterms:W3CDTF">2023-03-09T19:29:00Z</dcterms:modified>
</cp:coreProperties>
</file>